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GTABCaption"/>
        <w:rPr/>
      </w:pPr>
      <w:r>
        <w:rPr/>
        <w:t>Supplementary Table 4. GeneMANIA functions.</w:t>
      </w:r>
    </w:p>
    <w:tbl>
      <w:tblPr>
        <w:tblW w:w="10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7"/>
        <w:gridCol w:w="1096"/>
        <w:gridCol w:w="986"/>
        <w:gridCol w:w="876"/>
      </w:tblGrid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DR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s in network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enes in genome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rowth factor receptor bindi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47E-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6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ytokine receptor bindi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.71E-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14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ellular response to interleukin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.86E-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sponse to molecule of bacterial orig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11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95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sponse to lipopolysaccharid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.74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35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ellular response to molecule of bacterial origi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.83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3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T cell activ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.94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52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interferon-gamma produc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.11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7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sponse to interleukin-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.43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5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lymphocyte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.43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63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nterferon-gamma produc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.43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2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ellular response to biotic stimulu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.43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61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T cell activ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.43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62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mononuclear cell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.49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65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leukocyte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.72E-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78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leukocyte cell-cell adhes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87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ytokine bindi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19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0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mononuclear cell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19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1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ymphocyte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45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98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ononuclear cell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58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02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leukocyte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cell-cell adhes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29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16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lymphocyte activ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46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21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eukocyte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46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21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 cell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.78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2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mmune receptor activit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.18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32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leukocyte cell-cell adhes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.75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54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leukocyte activ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.01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57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cell activ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.81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63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eukocyte cell-cell adhes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.73E-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74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ytokine receptor activit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0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cell adhes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.49E-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9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daptive immune respons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.56E-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86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lymphocyte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.81E-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8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T cell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.81E-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6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T cell prolifer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.8E-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1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adaptive immune respons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22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05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72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T-helper 1 type immune respons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058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-helper 1 type immune respons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103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vascular endothelial growth factor produc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148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vascular endothelial growth factor produc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162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7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rowth factor binding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165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96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28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11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ceptor signaling pathway via STA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665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38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T cell mediated immunit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665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4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 cell differenti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0866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4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T cell mediated immunit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1977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4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T cell cytokine produc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14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adaptive immune response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33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adaptive immune response based on somatic recombination of immune receptors built from immunoglobulin superfamily domains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33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6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 cell mediated immunit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934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5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lymphocyte mediated immunit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299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6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alpha-beta T cell activ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3056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77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D4-positive, alpha-beta T cell cytokine produc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43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lymphocyte differenti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456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38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positive regulation of leukocyte mediated immunit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4456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89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lpha-beta T cell activat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6560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02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regulation of lymphocyte mediated immunity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9186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115</w:t>
            </w:r>
          </w:p>
        </w:tc>
      </w:tr>
      <w:tr>
        <w:trPr>
          <w:trHeight w:val="280" w:hRule="atLeast"/>
        </w:trPr>
        <w:tc>
          <w:tcPr>
            <w:tcW w:w="7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egative regulation of signal transduction in absence of ligan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0.0974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23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cs="SimSun;宋体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Jlqj4b">
    <w:name w:val="jlqj4b"/>
    <w:qFormat/>
    <w:rPr/>
  </w:style>
  <w:style w:type="character" w:styleId="Viiyi">
    <w:name w:val="viiyi"/>
    <w:qFormat/>
    <w:rPr/>
  </w:style>
  <w:style w:type="character" w:styleId="Q4iawc">
    <w:name w:val="q4iawc"/>
    <w:basedOn w:val="DefaultParagraphFont"/>
    <w:qFormat/>
    <w:rPr/>
  </w:style>
  <w:style w:type="character" w:styleId="Heading3Char">
    <w:name w:val="Heading 3 Char"/>
    <w:qFormat/>
    <w:rPr>
      <w:rFonts w:ascii="SimSun;宋体" w:hAnsi="SimSun;宋体" w:cs="SimSun;宋体"/>
      <w:b/>
      <w:bCs/>
      <w:sz w:val="27"/>
      <w:szCs w:val="27"/>
    </w:rPr>
  </w:style>
  <w:style w:type="character" w:styleId="Heading1Char">
    <w:name w:val="Heading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SimSun;宋体" w:hAnsi="SimSun;宋体" w:cs="SimSun;宋体"/>
      <w:color w:val="000000"/>
      <w:kern w:val="0"/>
      <w:sz w:val="24"/>
    </w:rPr>
  </w:style>
  <w:style w:type="paragraph" w:styleId="AGTABCaption">
    <w:name w:val="AG_TAB_Caption"/>
    <w:basedOn w:val="Normal"/>
    <w:qFormat/>
    <w:pPr>
      <w:spacing w:before="0" w:after="120"/>
    </w:pPr>
    <w:rPr>
      <w:rFonts w:eastAsia="Times New Roman"/>
      <w:b/>
      <w:color w:val="231F2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2T14:58:00Z</dcterms:created>
  <dc:creator>Lenovo</dc:creator>
  <dc:description>NE.Rep</dc:description>
  <cp:keywords/>
  <dc:language>en-US</dc:language>
  <cp:lastModifiedBy>Justine Rizon</cp:lastModifiedBy>
  <cp:lastPrinted>2022-03-24T20:27:00Z</cp:lastPrinted>
  <dcterms:modified xsi:type="dcterms:W3CDTF">2024-05-13T10:09:00Z</dcterms:modified>
  <cp:revision>4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3.0.9228</vt:lpwstr>
  </property>
  <property fmtid="{D5CDD505-2E9C-101B-9397-08002B2CF9AE}" pid="6" name="NE.Ref{44545F60-F99D-4DE2-B504-1F508CFCED13}">
    <vt:lpwstr>NE.Ref{44545F60-F99D-4DE2-B504-1F508CFCED13}</vt:lpwstr>
  </property>
  <property fmtid="{D5CDD505-2E9C-101B-9397-08002B2CF9AE}" pid="7" name="ne_docsoft">
    <vt:lpwstr>ne_docsoft</vt:lpwstr>
  </property>
  <property fmtid="{D5CDD505-2E9C-101B-9397-08002B2CF9AE}" pid="8" name="ne_docversion">
    <vt:lpwstr>ne_docversion</vt:lpwstr>
  </property>
  <property fmtid="{D5CDD505-2E9C-101B-9397-08002B2CF9AE}" pid="9" name="ne_stylename">
    <vt:lpwstr>ne_stylename</vt:lpwstr>
  </property>
</Properties>
</file>